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-Accentuation3"/>
        <w:tblW w:w="487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200"/>
        <w:gridCol w:w="1200"/>
        <w:gridCol w:w="1200"/>
      </w:tblGrid>
      <w:tr w:rsidR="00647653" w:rsidRPr="002B4A2C" w14:paraId="073415D7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ED0C9" w14:textId="77777777" w:rsidR="00647653" w:rsidRPr="002B4A2C" w:rsidRDefault="00647653" w:rsidP="00AA101B">
            <w:pPr>
              <w:pStyle w:val="TexteTableau"/>
              <w:jc w:val="center"/>
              <w:rPr>
                <w:vertAlign w:val="superscript"/>
                <w:lang w:val="en-GB"/>
              </w:rPr>
            </w:pPr>
            <w:r w:rsidRPr="002B4A2C">
              <w:rPr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CA5A2" w14:textId="77777777" w:rsidR="00647653" w:rsidRPr="002B4A2C" w:rsidRDefault="00647653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2B4A2C">
              <w:rPr>
                <w:lang w:val="en-GB"/>
              </w:rPr>
              <w:t>χ</w:t>
            </w:r>
            <w:r w:rsidRPr="002B4A2C">
              <w:rPr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AFFEE" w14:textId="77777777" w:rsidR="00647653" w:rsidRPr="002B4A2C" w:rsidRDefault="00647653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943A0" w14:textId="77777777" w:rsidR="00647653" w:rsidRPr="002B4A2C" w:rsidRDefault="00647653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2B4A2C">
              <w:rPr>
                <w:i/>
                <w:iCs/>
                <w:lang w:val="en-GB"/>
              </w:rPr>
              <w:t>P</w:t>
            </w:r>
          </w:p>
        </w:tc>
      </w:tr>
      <w:tr w:rsidR="00647653" w:rsidRPr="002B4A2C" w14:paraId="70B7D5F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67BDF" w14:textId="77777777" w:rsidR="00647653" w:rsidRPr="0021446F" w:rsidRDefault="00647653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21446F">
              <w:rPr>
                <w:b w:val="0"/>
                <w:bCs w:val="0"/>
                <w:lang w:val="en-GB"/>
              </w:rPr>
              <w:t>Du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AFEA3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.9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47B152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A652A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647653" w:rsidRPr="002B4A2C" w14:paraId="05FEC015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center"/>
          </w:tcPr>
          <w:p w14:paraId="57978F03" w14:textId="77777777" w:rsidR="00647653" w:rsidRPr="0021446F" w:rsidRDefault="00647653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21446F">
              <w:rPr>
                <w:b w:val="0"/>
                <w:bCs w:val="0"/>
                <w:lang w:val="en-GB"/>
              </w:rPr>
              <w:t>Npuls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C5647B8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.9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50A51AF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7EC7985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647653" w:rsidRPr="002B4A2C" w14:paraId="3DDEA46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center"/>
          </w:tcPr>
          <w:p w14:paraId="191B9429" w14:textId="77777777" w:rsidR="00647653" w:rsidRPr="0021446F" w:rsidRDefault="00647653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21446F">
              <w:rPr>
                <w:b w:val="0"/>
                <w:bCs w:val="0"/>
                <w:lang w:val="en-GB"/>
              </w:rPr>
              <w:t>F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20FBB04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6.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086654A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EE8A3BE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35</w:t>
            </w:r>
          </w:p>
        </w:tc>
      </w:tr>
      <w:tr w:rsidR="00647653" w:rsidRPr="002B4A2C" w14:paraId="06DF3EDB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center"/>
          </w:tcPr>
          <w:p w14:paraId="21554741" w14:textId="77777777" w:rsidR="00647653" w:rsidRPr="0021446F" w:rsidRDefault="00647653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21446F">
              <w:rPr>
                <w:b w:val="0"/>
                <w:bCs w:val="0"/>
                <w:lang w:val="en-GB"/>
              </w:rPr>
              <w:t>Lastpu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F9B418F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2.8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22EE696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C50E7F4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2</w:t>
            </w:r>
          </w:p>
        </w:tc>
      </w:tr>
      <w:tr w:rsidR="00647653" w:rsidRPr="002B4A2C" w14:paraId="28DB7E2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center"/>
          </w:tcPr>
          <w:p w14:paraId="3D7B086A" w14:textId="77777777" w:rsidR="00647653" w:rsidRPr="0021446F" w:rsidRDefault="00647653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21446F">
              <w:rPr>
                <w:b w:val="0"/>
                <w:bCs w:val="0"/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3FE8E78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.6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7AC61C4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B2F83AE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647653" w:rsidRPr="002B4A2C" w14:paraId="1BD61B6F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center"/>
          </w:tcPr>
          <w:p w14:paraId="0782A29D" w14:textId="77777777" w:rsidR="00647653" w:rsidRPr="0021446F" w:rsidRDefault="00647653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21446F">
              <w:rPr>
                <w:b w:val="0"/>
                <w:bCs w:val="0"/>
                <w:lang w:val="en-GB"/>
              </w:rPr>
              <w:t>Dupe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9A526B8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7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FCB37D7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229E22A" w14:textId="77777777" w:rsidR="00647653" w:rsidRPr="002B4A2C" w:rsidRDefault="00647653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28CB4E87" w14:textId="77777777" w:rsidR="00423758" w:rsidRDefault="00423758" w:rsidP="00423758">
      <w:pPr>
        <w:rPr>
          <w:lang w:val="fr-BE"/>
        </w:rPr>
      </w:pPr>
    </w:p>
    <w:sectPr w:rsidR="00423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47653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647653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647653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647653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3:00Z</dcterms:created>
  <dcterms:modified xsi:type="dcterms:W3CDTF">2024-09-06T10:33:00Z</dcterms:modified>
</cp:coreProperties>
</file>